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D4A50" w14:textId="7CEE0A01" w:rsidR="0036332F" w:rsidRPr="00613303" w:rsidRDefault="0061330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13303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s </w:t>
      </w:r>
    </w:p>
    <w:p w14:paraId="66B98A23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Table of patient metadata for Parkinson’s disease plasma samples and healthy control plasma samples. </w:t>
      </w:r>
    </w:p>
    <w:p w14:paraId="76F53FCC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Table of genes included in the targeted brain panel.  </w:t>
      </w:r>
    </w:p>
    <w:p w14:paraId="399D6235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: Table of differentially expressed genes between healthy CSF and healthy plasma in WTS. </w:t>
      </w:r>
    </w:p>
    <w:p w14:paraId="65CD50B6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: Table of differentially expressed genes between healthy urine and healthy plasma in WTS. </w:t>
      </w:r>
    </w:p>
    <w:p w14:paraId="109E3E92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5: Table of differentially expressed genes between Parkinson’s Disease and Healthy Plasma in WTS.  </w:t>
      </w:r>
    </w:p>
    <w:p w14:paraId="21D32276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6: Table of differentially expressed genes between Parkinson’s Disease and Healthy Plasma in WES.</w:t>
      </w:r>
    </w:p>
    <w:p w14:paraId="3BDDBDEB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7: Table of differentially expressed genes between Parkinson’s Disease and Healthy Plasma in brain panel sequencing.  </w:t>
      </w:r>
    </w:p>
    <w:p w14:paraId="44CBAAED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8: Table of differentially expressed splice events between Parkinson’s Disease and Healthy Plasma in WTS.  </w:t>
      </w:r>
    </w:p>
    <w:p w14:paraId="546915AC" w14:textId="77777777" w:rsidR="00613303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9: Table of differentially expressed splice events between Parkinson’s Disease and Healthy Plasma in WES.  </w:t>
      </w:r>
    </w:p>
    <w:p w14:paraId="5E713D93" w14:textId="77777777" w:rsidR="00613303" w:rsidRPr="00FD281D" w:rsidRDefault="00613303" w:rsidP="0061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0: Table of differentially expressed splice events between Parkinson’s Disease and Healthy Plasma in brain panel sequencing.</w:t>
      </w:r>
    </w:p>
    <w:p w14:paraId="2D95CBD6" w14:textId="77777777" w:rsidR="00613303" w:rsidRDefault="00613303"/>
    <w:sectPr w:rsidR="00613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303"/>
    <w:rsid w:val="0036332F"/>
    <w:rsid w:val="003E4147"/>
    <w:rsid w:val="00603439"/>
    <w:rsid w:val="00613303"/>
    <w:rsid w:val="00635B3D"/>
    <w:rsid w:val="006F7B0E"/>
    <w:rsid w:val="007C12F9"/>
    <w:rsid w:val="00B60B25"/>
    <w:rsid w:val="00DB0417"/>
    <w:rsid w:val="00D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A6E11"/>
  <w15:chartTrackingRefBased/>
  <w15:docId w15:val="{9BBE04FE-8D02-4CA4-97FE-11CE7912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33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3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3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3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3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3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3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3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3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3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3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3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3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3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3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3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3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3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3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3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3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3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3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3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3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3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D7E51BF6E984CB8F506841FFB29B3" ma:contentTypeVersion="4" ma:contentTypeDescription="Create a new document." ma:contentTypeScope="" ma:versionID="f498f9b225659618b6f9ef94671081f9">
  <xsd:schema xmlns:xsd="http://www.w3.org/2001/XMLSchema" xmlns:xs="http://www.w3.org/2001/XMLSchema" xmlns:p="http://schemas.microsoft.com/office/2006/metadata/properties" xmlns:ns2="83968149-07fa-4c74-bb52-51e77f8ac8ba" targetNamespace="http://schemas.microsoft.com/office/2006/metadata/properties" ma:root="true" ma:fieldsID="c7127400d4551febe36d57f6512ead94" ns2:_="">
    <xsd:import namespace="83968149-07fa-4c74-bb52-51e77f8ac8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68149-07fa-4c74-bb52-51e77f8ac8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63C48A-C063-45AC-9035-B8DE4335D5F9}"/>
</file>

<file path=customXml/itemProps2.xml><?xml version="1.0" encoding="utf-8"?>
<ds:datastoreItem xmlns:ds="http://schemas.openxmlformats.org/officeDocument/2006/customXml" ds:itemID="{D6A643B4-7D99-42D8-97C8-C03B1DDE37F1}"/>
</file>

<file path=customXml/itemProps3.xml><?xml version="1.0" encoding="utf-8"?>
<ds:datastoreItem xmlns:ds="http://schemas.openxmlformats.org/officeDocument/2006/customXml" ds:itemID="{8D0E08F5-5740-48A9-8021-24EC639A72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Nguyen</dc:creator>
  <cp:keywords/>
  <dc:description/>
  <cp:lastModifiedBy>Sinead Nguyen</cp:lastModifiedBy>
  <cp:revision>1</cp:revision>
  <dcterms:created xsi:type="dcterms:W3CDTF">2025-08-05T14:47:00Z</dcterms:created>
  <dcterms:modified xsi:type="dcterms:W3CDTF">2025-08-0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FD7E51BF6E984CB8F506841FFB29B3</vt:lpwstr>
  </property>
</Properties>
</file>